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4C2959">
      <w:pPr>
        <w:spacing w:line="480" w:lineRule="auto"/>
        <w:jc w:val="left"/>
        <w:rPr>
          <w:ins w:id="0" w:author="WXD批注" w:date="2024-07-14T11:28:04Z"/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ins w:id="1" w:author="WXD批注" w:date="2024-07-14T11:28:04Z">
        <w:r>
          <w:rPr>
            <w:rFonts w:hint="default" w:ascii="Times New Roman" w:hAnsi="Times New Roman" w:eastAsia="宋体" w:cs="Times New Roman"/>
            <w:b/>
            <w:sz w:val="28"/>
            <w:szCs w:val="28"/>
          </w:rPr>
          <w:t>Aspirin attenuates the detrimental effects of TNF-α on BMMSC stemness by modulating the YAP-SMAD7 axis</w:t>
        </w:r>
      </w:ins>
    </w:p>
    <w:p w14:paraId="674E022C">
      <w:pPr>
        <w:spacing w:line="480" w:lineRule="auto"/>
        <w:jc w:val="left"/>
        <w:rPr>
          <w:ins w:id="2" w:author="WXD批注" w:date="2024-07-14T11:28:04Z"/>
          <w:rFonts w:hint="default" w:ascii="Times New Roman" w:hAnsi="Times New Roman" w:eastAsia="宋体" w:cs="Times New Roman"/>
          <w:b/>
          <w:bCs/>
          <w:caps/>
          <w:kern w:val="44"/>
          <w:sz w:val="28"/>
          <w:szCs w:val="28"/>
          <w:lang w:val="zh-CN" w:eastAsia="zh-CN"/>
        </w:rPr>
      </w:pPr>
    </w:p>
    <w:p w14:paraId="1F99FBF5">
      <w:pPr>
        <w:spacing w:line="480" w:lineRule="auto"/>
        <w:jc w:val="left"/>
        <w:rPr>
          <w:ins w:id="3" w:author="WXD批注" w:date="2024-07-14T11:28:04Z"/>
          <w:rFonts w:hint="default" w:ascii="Times New Roman" w:hAnsi="Times New Roman" w:eastAsia="宋体" w:cs="Times New Roman"/>
          <w:b/>
          <w:bCs/>
          <w:caps/>
          <w:kern w:val="44"/>
          <w:sz w:val="28"/>
          <w:szCs w:val="28"/>
          <w:lang w:val="zh-CN"/>
        </w:rPr>
      </w:pPr>
      <w:ins w:id="4" w:author="WXD批注" w:date="2024-07-14T11:28:04Z">
        <w:r>
          <w:rPr>
            <w:rFonts w:hint="default" w:ascii="Times New Roman" w:hAnsi="Times New Roman" w:eastAsia="宋体" w:cs="Times New Roman"/>
            <w:b/>
            <w:bCs/>
            <w:caps/>
            <w:kern w:val="44"/>
            <w:sz w:val="28"/>
            <w:szCs w:val="28"/>
            <w:lang w:val="zh-CN" w:eastAsia="zh-CN"/>
          </w:rPr>
          <w:t xml:space="preserve">Supplementary </w:t>
        </w:r>
      </w:ins>
      <w:ins w:id="5" w:author="WXD批注" w:date="2024-07-14T11:28:04Z">
        <w:r>
          <w:rPr>
            <w:rFonts w:hint="default" w:ascii="Times New Roman" w:hAnsi="Times New Roman" w:eastAsia="宋体" w:cs="Times New Roman"/>
            <w:b/>
            <w:bCs/>
            <w:caps/>
            <w:kern w:val="44"/>
            <w:sz w:val="28"/>
            <w:szCs w:val="28"/>
            <w:lang w:val="zh-CN"/>
          </w:rPr>
          <w:t>Figures</w:t>
        </w:r>
      </w:ins>
      <w:ins w:id="6" w:author="WXD批注" w:date="2024-07-14T11:28:04Z">
        <w:r>
          <w:rPr>
            <w:rFonts w:hint="default" w:ascii="Times New Roman" w:hAnsi="Times New Roman" w:eastAsia="宋体" w:cs="Times New Roman"/>
            <w:b/>
            <w:bCs/>
            <w:caps/>
            <w:kern w:val="44"/>
            <w:sz w:val="28"/>
            <w:szCs w:val="28"/>
            <w:lang w:val="zh-CN" w:eastAsia="zh-CN"/>
          </w:rPr>
          <w:t xml:space="preserve"> </w:t>
        </w:r>
      </w:ins>
      <w:ins w:id="7" w:author="WXD批注" w:date="2024-07-14T11:28:04Z">
        <w:r>
          <w:rPr>
            <w:rFonts w:hint="default" w:ascii="Times New Roman" w:hAnsi="Times New Roman" w:eastAsia="宋体" w:cs="Times New Roman"/>
            <w:b/>
            <w:bCs/>
            <w:caps/>
            <w:kern w:val="44"/>
            <w:sz w:val="28"/>
            <w:szCs w:val="28"/>
            <w:lang w:val="zh-CN"/>
          </w:rPr>
          <w:t>and</w:t>
        </w:r>
      </w:ins>
      <w:ins w:id="8" w:author="WXD批注" w:date="2024-07-14T11:28:04Z">
        <w:r>
          <w:rPr>
            <w:rFonts w:hint="default" w:ascii="Times New Roman" w:hAnsi="Times New Roman" w:eastAsia="宋体" w:cs="Times New Roman"/>
            <w:b/>
            <w:bCs/>
            <w:caps/>
            <w:kern w:val="44"/>
            <w:sz w:val="28"/>
            <w:szCs w:val="28"/>
            <w:lang w:val="zh-CN" w:eastAsia="zh-CN"/>
          </w:rPr>
          <w:t xml:space="preserve"> figure legend</w:t>
        </w:r>
      </w:ins>
      <w:ins w:id="9" w:author="WXD批注" w:date="2024-07-14T11:28:04Z">
        <w:r>
          <w:rPr>
            <w:rFonts w:hint="default" w:ascii="Times New Roman" w:hAnsi="Times New Roman" w:eastAsia="宋体" w:cs="Times New Roman"/>
            <w:b/>
            <w:bCs/>
            <w:caps/>
            <w:kern w:val="44"/>
            <w:sz w:val="28"/>
            <w:szCs w:val="28"/>
            <w:lang w:val="zh-CN"/>
          </w:rPr>
          <w:t>s</w:t>
        </w:r>
      </w:ins>
    </w:p>
    <w:p w14:paraId="2FAAFCB3">
      <w:pPr>
        <w:spacing w:line="480" w:lineRule="auto"/>
        <w:jc w:val="left"/>
        <w:rPr>
          <w:ins w:id="10" w:author="WXD批注" w:date="2024-07-14T11:28:04Z"/>
          <w:rFonts w:hint="default" w:ascii="Times New Roman" w:hAnsi="Times New Roman" w:eastAsia="宋体" w:cs="Times New Roman"/>
          <w:b/>
          <w:sz w:val="28"/>
          <w:szCs w:val="28"/>
        </w:rPr>
      </w:pPr>
      <w:ins w:id="11" w:author="WXD批注" w:date="2024-07-14T11:28:04Z">
        <w:r>
          <w:rPr>
            <w:rFonts w:hint="default" w:ascii="Times New Roman" w:hAnsi="Times New Roman" w:eastAsia="宋体" w:cs="Times New Roman"/>
            <w:b/>
            <w:sz w:val="28"/>
            <w:szCs w:val="28"/>
          </w:rPr>
          <w:t>Supplementary Fig. 1</w:t>
        </w:r>
      </w:ins>
    </w:p>
    <w:p w14:paraId="55F3869E">
      <w:pPr>
        <w:spacing w:line="480" w:lineRule="auto"/>
        <w:jc w:val="center"/>
        <w:rPr>
          <w:ins w:id="12" w:author="WXD批注" w:date="2024-07-14T11:28:04Z"/>
          <w:rFonts w:hint="default" w:ascii="Times New Roman" w:hAnsi="Times New Roman" w:eastAsia="宋体" w:cs="Times New Roman"/>
          <w:b/>
          <w:sz w:val="28"/>
          <w:szCs w:val="28"/>
          <w:lang w:eastAsia="zh-CN"/>
        </w:rPr>
      </w:pPr>
      <w:ins w:id="13" w:author="WXD批注" w:date="2024-07-14T11:28:04Z">
        <w:r>
          <w:rPr>
            <w:rFonts w:hint="default" w:ascii="Times New Roman" w:hAnsi="Times New Roman" w:eastAsia="宋体" w:cs="Times New Roman"/>
            <w:b/>
            <w:sz w:val="28"/>
            <w:szCs w:val="28"/>
            <w:lang w:eastAsia="zh-CN"/>
          </w:rPr>
          <w:drawing>
            <wp:inline distT="0" distB="0" distL="114300" distR="114300">
              <wp:extent cx="5256530" cy="3636010"/>
              <wp:effectExtent l="0" t="0" r="1270" b="2540"/>
              <wp:docPr id="1" name="图片 1" descr="补充图1（完成）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 descr="补充图1（完成）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56530" cy="36360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6B2D669">
      <w:pPr>
        <w:spacing w:line="480" w:lineRule="auto"/>
        <w:jc w:val="left"/>
        <w:rPr>
          <w:ins w:id="15" w:author="WXD批注" w:date="2024-07-14T11:28:04Z"/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ins w:id="16" w:author="WXD批注" w:date="2024-07-14T11:28:04Z">
        <w:r>
          <w:rPr>
            <w:rFonts w:hint="default" w:ascii="Times New Roman" w:hAnsi="Times New Roman" w:eastAsia="宋体" w:cs="Times New Roman"/>
            <w:b/>
            <w:sz w:val="28"/>
            <w:szCs w:val="28"/>
          </w:rPr>
          <w:t>Supplementary Fig.</w:t>
        </w:r>
      </w:ins>
      <w:ins w:id="17" w:author="WXD批注" w:date="2024-07-14T11:28:04Z">
        <w:r>
          <w:rPr>
            <w:rFonts w:hint="default" w:ascii="Times New Roman" w:hAnsi="Times New Roman" w:eastAsia="宋体" w:cs="Times New Roman"/>
            <w:sz w:val="28"/>
            <w:szCs w:val="28"/>
          </w:rPr>
          <w:t xml:space="preserve"> </w:t>
        </w:r>
      </w:ins>
      <w:ins w:id="18" w:author="WXD批注" w:date="2024-07-14T11:28:04Z">
        <w:r>
          <w:rPr>
            <w:rFonts w:hint="default" w:ascii="Times New Roman" w:hAnsi="Times New Roman" w:eastAsia="宋体" w:cs="Times New Roman"/>
            <w:b/>
            <w:sz w:val="28"/>
            <w:szCs w:val="28"/>
          </w:rPr>
          <w:t>1</w:t>
        </w:r>
      </w:ins>
      <w:ins w:id="19" w:author="WXD批注" w:date="2024-07-14T11:28:04Z">
        <w:r>
          <w:rPr>
            <w:rFonts w:hint="default" w:ascii="Times New Roman" w:hAnsi="Times New Roman" w:eastAsia="宋体" w:cs="Times New Roman"/>
            <w:sz w:val="28"/>
            <w:szCs w:val="28"/>
          </w:rPr>
          <w:t xml:space="preserve"> </w:t>
        </w:r>
      </w:ins>
      <w:ins w:id="20" w:author="WXD批注" w:date="2024-07-14T11:28:04Z">
        <w:r>
          <w:rPr>
            <w:rFonts w:hint="default" w:ascii="Times New Roman" w:hAnsi="Times New Roman" w:eastAsia="宋体" w:cs="Times New Roman"/>
            <w:b/>
            <w:bCs/>
            <w:sz w:val="28"/>
            <w:szCs w:val="28"/>
          </w:rPr>
          <w:t>Detection of YAP binding to SMAD7 using C</w:t>
        </w:r>
      </w:ins>
      <w:ins w:id="21" w:author="WXD批注" w:date="2024-07-14T11:29:11Z">
        <w:r>
          <w:rPr>
            <w:rFonts w:hint="eastAsia" w:ascii="Times New Roman" w:hAnsi="Times New Roman" w:eastAsia="宋体" w:cs="Times New Roman"/>
            <w:b/>
            <w:bCs/>
            <w:sz w:val="28"/>
            <w:szCs w:val="28"/>
            <w:lang w:val="en-US" w:eastAsia="zh-CN"/>
          </w:rPr>
          <w:t>h</w:t>
        </w:r>
      </w:ins>
      <w:ins w:id="22" w:author="WXD批注" w:date="2024-07-14T11:28:04Z">
        <w:r>
          <w:rPr>
            <w:rFonts w:hint="default" w:ascii="Times New Roman" w:hAnsi="Times New Roman" w:eastAsia="宋体" w:cs="Times New Roman"/>
            <w:b/>
            <w:bCs/>
            <w:sz w:val="28"/>
            <w:szCs w:val="28"/>
          </w:rPr>
          <w:t>IP-qPCR assay</w:t>
        </w:r>
      </w:ins>
      <w:ins w:id="23" w:author="WXD批注" w:date="2024-07-14T11:28:04Z">
        <w:r>
          <w:rPr>
            <w:rFonts w:hint="default" w:ascii="Times New Roman" w:hAnsi="Times New Roman" w:eastAsia="宋体" w:cs="Times New Roman"/>
            <w:b/>
            <w:bCs/>
            <w:sz w:val="28"/>
            <w:szCs w:val="28"/>
            <w:lang w:val="en-US" w:eastAsia="zh-CN"/>
          </w:rPr>
          <w:t>.</w:t>
        </w:r>
      </w:ins>
      <w:ins w:id="24" w:author="WXD批注" w:date="2024-07-14T11:28:04Z">
        <w:r>
          <w:rPr>
            <w:rFonts w:hint="default" w:ascii="Times New Roman" w:hAnsi="Times New Roman" w:eastAsia="宋体" w:cs="Times New Roman"/>
            <w:sz w:val="28"/>
            <w:szCs w:val="28"/>
            <w:lang w:val="en-US" w:eastAsia="zh-CN"/>
          </w:rPr>
          <w:t xml:space="preserve"> (A) Sequences of primers used for C</w:t>
        </w:r>
      </w:ins>
      <w:ins w:id="25" w:author="WXD批注" w:date="2024-07-14T11:29:15Z">
        <w:r>
          <w:rPr>
            <w:rFonts w:hint="eastAsia" w:ascii="Times New Roman" w:hAnsi="Times New Roman" w:eastAsia="宋体" w:cs="Times New Roman"/>
            <w:sz w:val="28"/>
            <w:szCs w:val="28"/>
            <w:lang w:val="en-US" w:eastAsia="zh-CN"/>
          </w:rPr>
          <w:t>h</w:t>
        </w:r>
      </w:ins>
      <w:ins w:id="26" w:author="WXD批注" w:date="2024-07-14T11:28:04Z">
        <w:r>
          <w:rPr>
            <w:rFonts w:hint="default" w:ascii="Times New Roman" w:hAnsi="Times New Roman" w:eastAsia="宋体" w:cs="Times New Roman"/>
            <w:sz w:val="28"/>
            <w:szCs w:val="28"/>
            <w:lang w:val="en-US" w:eastAsia="zh-CN"/>
          </w:rPr>
          <w:t>IP-qPCR.; (B) Detection of YAP binding to SMAD7 site 1 using C</w:t>
        </w:r>
      </w:ins>
      <w:ins w:id="27" w:author="WXD批注" w:date="2024-07-14T11:29:19Z">
        <w:r>
          <w:rPr>
            <w:rFonts w:hint="eastAsia" w:ascii="Times New Roman" w:hAnsi="Times New Roman" w:eastAsia="宋体" w:cs="Times New Roman"/>
            <w:sz w:val="28"/>
            <w:szCs w:val="28"/>
            <w:lang w:val="en-US" w:eastAsia="zh-CN"/>
          </w:rPr>
          <w:t>h</w:t>
        </w:r>
      </w:ins>
      <w:ins w:id="28" w:author="WXD批注" w:date="2024-07-14T11:28:04Z">
        <w:r>
          <w:rPr>
            <w:rFonts w:hint="default" w:ascii="Times New Roman" w:hAnsi="Times New Roman" w:eastAsia="宋体" w:cs="Times New Roman"/>
            <w:sz w:val="28"/>
            <w:szCs w:val="28"/>
            <w:lang w:val="en-US" w:eastAsia="zh-CN"/>
          </w:rPr>
          <w:t>IP-qPCR assay; (C) Detection of YAP binding to SMAD7 site 2 using C</w:t>
        </w:r>
      </w:ins>
      <w:ins w:id="29" w:author="WXD批注" w:date="2024-07-14T11:29:22Z">
        <w:r>
          <w:rPr>
            <w:rFonts w:hint="eastAsia" w:ascii="Times New Roman" w:hAnsi="Times New Roman" w:eastAsia="宋体" w:cs="Times New Roman"/>
            <w:sz w:val="28"/>
            <w:szCs w:val="28"/>
            <w:lang w:val="en-US" w:eastAsia="zh-CN"/>
          </w:rPr>
          <w:t>h</w:t>
        </w:r>
      </w:ins>
      <w:ins w:id="30" w:author="WXD批注" w:date="2024-07-14T11:28:04Z">
        <w:r>
          <w:rPr>
            <w:rFonts w:hint="default" w:ascii="Times New Roman" w:hAnsi="Times New Roman" w:eastAsia="宋体" w:cs="Times New Roman"/>
            <w:sz w:val="28"/>
            <w:szCs w:val="28"/>
            <w:lang w:val="en-US" w:eastAsia="zh-CN"/>
          </w:rPr>
          <w:t>IP-qPCR assay; (D) Detection of YAP binding to SMAD7 site 3 using C</w:t>
        </w:r>
      </w:ins>
      <w:ins w:id="31" w:author="WXD批注" w:date="2024-07-14T11:29:25Z">
        <w:r>
          <w:rPr>
            <w:rFonts w:hint="eastAsia" w:ascii="Times New Roman" w:hAnsi="Times New Roman" w:eastAsia="宋体" w:cs="Times New Roman"/>
            <w:sz w:val="28"/>
            <w:szCs w:val="28"/>
            <w:lang w:val="en-US" w:eastAsia="zh-CN"/>
          </w:rPr>
          <w:t>h</w:t>
        </w:r>
      </w:ins>
      <w:ins w:id="32" w:author="WXD批注" w:date="2024-07-14T11:28:04Z">
        <w:bookmarkStart w:id="0" w:name="_GoBack"/>
        <w:bookmarkEnd w:id="0"/>
        <w:r>
          <w:rPr>
            <w:rFonts w:hint="default" w:ascii="Times New Roman" w:hAnsi="Times New Roman" w:eastAsia="宋体" w:cs="Times New Roman"/>
            <w:sz w:val="28"/>
            <w:szCs w:val="28"/>
            <w:lang w:val="en-US" w:eastAsia="zh-CN"/>
          </w:rPr>
          <w:t>IP-qPCR assay; ***</w:t>
        </w:r>
      </w:ins>
      <w:ins w:id="33" w:author="WXD批注" w:date="2024-07-14T11:28:04Z">
        <w:r>
          <w:rPr>
            <w:rFonts w:hint="default" w:ascii="Times New Roman" w:hAnsi="Times New Roman" w:eastAsia="宋体" w:cs="Times New Roman"/>
            <w:i/>
            <w:iCs/>
            <w:sz w:val="28"/>
            <w:szCs w:val="28"/>
            <w:lang w:val="en-US" w:eastAsia="zh-CN"/>
          </w:rPr>
          <w:t>P</w:t>
        </w:r>
      </w:ins>
      <w:ins w:id="34" w:author="WXD批注" w:date="2024-07-14T11:28:04Z">
        <w:r>
          <w:rPr>
            <w:rFonts w:hint="default" w:ascii="Times New Roman" w:hAnsi="Times New Roman" w:eastAsia="宋体" w:cs="Times New Roman"/>
            <w:sz w:val="28"/>
            <w:szCs w:val="28"/>
            <w:lang w:val="en-US" w:eastAsia="zh-CN"/>
          </w:rPr>
          <w:t xml:space="preserve">&lt;0.001. </w:t>
        </w:r>
      </w:ins>
    </w:p>
    <w:p w14:paraId="1E34092A">
      <w:pPr>
        <w:spacing w:line="480" w:lineRule="auto"/>
        <w:jc w:val="left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</w:p>
    <w:p w14:paraId="120AE7BE">
      <w:pPr>
        <w:spacing w:line="480" w:lineRule="auto"/>
        <w:rPr>
          <w:rFonts w:hint="default" w:ascii="Times New Roman" w:hAnsi="Times New Roman" w:eastAsia="宋体" w:cs="Times New Roman"/>
          <w:i w:val="0"/>
          <w:iCs w:val="0"/>
          <w:sz w:val="28"/>
          <w:szCs w:val="28"/>
          <w:lang w:val="en-US" w:eastAsia="zh-CN"/>
        </w:rPr>
      </w:pPr>
    </w:p>
    <w:sectPr>
      <w:footerReference r:id="rId3" w:type="default"/>
      <w:pgSz w:w="11907" w:h="16840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05822290"/>
      <w:docPartObj>
        <w:docPartGallery w:val="autotext"/>
      </w:docPartObj>
    </w:sdtPr>
    <w:sdtContent>
      <w:p w14:paraId="75311F29"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5</w:t>
        </w:r>
        <w:r>
          <w:fldChar w:fldCharType="end"/>
        </w:r>
      </w:p>
    </w:sdtContent>
  </w:sdt>
  <w:p w14:paraId="554C1AA1">
    <w:pPr>
      <w:pStyle w:val="4"/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XD批注">
    <w15:presenceInfo w15:providerId="None" w15:userId="WXD批注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xMGFkNzJkY2VlMzBjNWQ0NmE0M2UxYzQ5NDhjMDIifQ=="/>
  </w:docVars>
  <w:rsids>
    <w:rsidRoot w:val="00F8271B"/>
    <w:rsid w:val="000146C6"/>
    <w:rsid w:val="00072839"/>
    <w:rsid w:val="000A2C7F"/>
    <w:rsid w:val="000E48E3"/>
    <w:rsid w:val="000E7851"/>
    <w:rsid w:val="000F5654"/>
    <w:rsid w:val="00105681"/>
    <w:rsid w:val="00111109"/>
    <w:rsid w:val="00164327"/>
    <w:rsid w:val="00180B1B"/>
    <w:rsid w:val="001848C1"/>
    <w:rsid w:val="001E2466"/>
    <w:rsid w:val="001E53FE"/>
    <w:rsid w:val="0020242C"/>
    <w:rsid w:val="00237E14"/>
    <w:rsid w:val="002459EE"/>
    <w:rsid w:val="00281C5C"/>
    <w:rsid w:val="002A2E69"/>
    <w:rsid w:val="002A7D29"/>
    <w:rsid w:val="002B579E"/>
    <w:rsid w:val="002F724B"/>
    <w:rsid w:val="0030011D"/>
    <w:rsid w:val="003042A8"/>
    <w:rsid w:val="003042CA"/>
    <w:rsid w:val="003043B0"/>
    <w:rsid w:val="00311129"/>
    <w:rsid w:val="00311C38"/>
    <w:rsid w:val="00312B4B"/>
    <w:rsid w:val="003341CD"/>
    <w:rsid w:val="00355564"/>
    <w:rsid w:val="00375E00"/>
    <w:rsid w:val="003933DC"/>
    <w:rsid w:val="003A68A8"/>
    <w:rsid w:val="003D75F5"/>
    <w:rsid w:val="00405632"/>
    <w:rsid w:val="00471892"/>
    <w:rsid w:val="0047495B"/>
    <w:rsid w:val="00474EE3"/>
    <w:rsid w:val="004813F5"/>
    <w:rsid w:val="0048487B"/>
    <w:rsid w:val="004C3BE2"/>
    <w:rsid w:val="005039E6"/>
    <w:rsid w:val="00522E8F"/>
    <w:rsid w:val="00534F7D"/>
    <w:rsid w:val="005373EB"/>
    <w:rsid w:val="005573BF"/>
    <w:rsid w:val="00564196"/>
    <w:rsid w:val="005A10FE"/>
    <w:rsid w:val="005A74F6"/>
    <w:rsid w:val="005C550B"/>
    <w:rsid w:val="005D314A"/>
    <w:rsid w:val="005F253E"/>
    <w:rsid w:val="005F3632"/>
    <w:rsid w:val="00604C72"/>
    <w:rsid w:val="00606655"/>
    <w:rsid w:val="00610343"/>
    <w:rsid w:val="006159DE"/>
    <w:rsid w:val="00640EC2"/>
    <w:rsid w:val="00661BCC"/>
    <w:rsid w:val="0068552B"/>
    <w:rsid w:val="006A318F"/>
    <w:rsid w:val="006C5768"/>
    <w:rsid w:val="00702FBC"/>
    <w:rsid w:val="007245F4"/>
    <w:rsid w:val="00752C85"/>
    <w:rsid w:val="007C05B9"/>
    <w:rsid w:val="007C4AD6"/>
    <w:rsid w:val="007D029F"/>
    <w:rsid w:val="007D4460"/>
    <w:rsid w:val="00815590"/>
    <w:rsid w:val="00841EC7"/>
    <w:rsid w:val="00863508"/>
    <w:rsid w:val="0089643F"/>
    <w:rsid w:val="008E73D9"/>
    <w:rsid w:val="008F0528"/>
    <w:rsid w:val="00922266"/>
    <w:rsid w:val="009278E4"/>
    <w:rsid w:val="00931118"/>
    <w:rsid w:val="00943701"/>
    <w:rsid w:val="009A04B0"/>
    <w:rsid w:val="009E7BA1"/>
    <w:rsid w:val="009F7265"/>
    <w:rsid w:val="00A0413C"/>
    <w:rsid w:val="00A13322"/>
    <w:rsid w:val="00A1775D"/>
    <w:rsid w:val="00A26FDD"/>
    <w:rsid w:val="00A3247A"/>
    <w:rsid w:val="00A34208"/>
    <w:rsid w:val="00A54BED"/>
    <w:rsid w:val="00A714B0"/>
    <w:rsid w:val="00A777D7"/>
    <w:rsid w:val="00AD6D05"/>
    <w:rsid w:val="00AE5333"/>
    <w:rsid w:val="00AE7ED6"/>
    <w:rsid w:val="00AF755F"/>
    <w:rsid w:val="00B366DC"/>
    <w:rsid w:val="00B671C1"/>
    <w:rsid w:val="00B744B1"/>
    <w:rsid w:val="00BA51FE"/>
    <w:rsid w:val="00BB5F74"/>
    <w:rsid w:val="00C11B74"/>
    <w:rsid w:val="00C1272C"/>
    <w:rsid w:val="00C15EBA"/>
    <w:rsid w:val="00C409C1"/>
    <w:rsid w:val="00C46750"/>
    <w:rsid w:val="00C664D3"/>
    <w:rsid w:val="00C77DDC"/>
    <w:rsid w:val="00C8103D"/>
    <w:rsid w:val="00C831AE"/>
    <w:rsid w:val="00C8409F"/>
    <w:rsid w:val="00C85C30"/>
    <w:rsid w:val="00C87546"/>
    <w:rsid w:val="00CD64A1"/>
    <w:rsid w:val="00CD7B42"/>
    <w:rsid w:val="00CE2ECC"/>
    <w:rsid w:val="00CE4E79"/>
    <w:rsid w:val="00D019CD"/>
    <w:rsid w:val="00D0318F"/>
    <w:rsid w:val="00D1743F"/>
    <w:rsid w:val="00D34515"/>
    <w:rsid w:val="00D440E0"/>
    <w:rsid w:val="00DB4257"/>
    <w:rsid w:val="00DC2ABA"/>
    <w:rsid w:val="00DD3C44"/>
    <w:rsid w:val="00DD619D"/>
    <w:rsid w:val="00DE123C"/>
    <w:rsid w:val="00DF78BA"/>
    <w:rsid w:val="00E0224B"/>
    <w:rsid w:val="00E14914"/>
    <w:rsid w:val="00E15234"/>
    <w:rsid w:val="00E1725B"/>
    <w:rsid w:val="00E61E02"/>
    <w:rsid w:val="00E650C0"/>
    <w:rsid w:val="00E8137B"/>
    <w:rsid w:val="00E93C67"/>
    <w:rsid w:val="00EA3556"/>
    <w:rsid w:val="00EB2DA1"/>
    <w:rsid w:val="00EB32F2"/>
    <w:rsid w:val="00EE4C53"/>
    <w:rsid w:val="00EF3DB0"/>
    <w:rsid w:val="00F10891"/>
    <w:rsid w:val="00F12671"/>
    <w:rsid w:val="00F21FB6"/>
    <w:rsid w:val="00F250F0"/>
    <w:rsid w:val="00F2771F"/>
    <w:rsid w:val="00F71EFE"/>
    <w:rsid w:val="00F8271B"/>
    <w:rsid w:val="00F94228"/>
    <w:rsid w:val="00FA17F5"/>
    <w:rsid w:val="00FA5905"/>
    <w:rsid w:val="00FB4197"/>
    <w:rsid w:val="00FC32CD"/>
    <w:rsid w:val="00FC505F"/>
    <w:rsid w:val="0EFF6548"/>
    <w:rsid w:val="2E854C35"/>
    <w:rsid w:val="3BF933C8"/>
    <w:rsid w:val="485338EE"/>
    <w:rsid w:val="52761CE1"/>
    <w:rsid w:val="52D3211E"/>
    <w:rsid w:val="563B6F40"/>
    <w:rsid w:val="57644966"/>
    <w:rsid w:val="5B460B59"/>
    <w:rsid w:val="633F4148"/>
    <w:rsid w:val="66721FA4"/>
    <w:rsid w:val="6971266F"/>
    <w:rsid w:val="6C284F63"/>
    <w:rsid w:val="7B12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4">
    <w:name w:val="批注文字 字符"/>
    <w:basedOn w:val="9"/>
    <w:link w:val="2"/>
    <w:semiHidden/>
    <w:qFormat/>
    <w:uiPriority w:val="99"/>
  </w:style>
  <w:style w:type="character" w:customStyle="1" w:styleId="15">
    <w:name w:val="批注主题 字符"/>
    <w:basedOn w:val="14"/>
    <w:link w:val="6"/>
    <w:semiHidden/>
    <w:qFormat/>
    <w:uiPriority w:val="99"/>
    <w:rPr>
      <w:b/>
      <w:bCs/>
    </w:rPr>
  </w:style>
  <w:style w:type="character" w:customStyle="1" w:styleId="16">
    <w:name w:val="批注框文本 字符"/>
    <w:basedOn w:val="9"/>
    <w:link w:val="3"/>
    <w:semiHidden/>
    <w:qFormat/>
    <w:uiPriority w:val="99"/>
    <w:rPr>
      <w:sz w:val="18"/>
      <w:szCs w:val="18"/>
    </w:rPr>
  </w:style>
  <w:style w:type="table" w:customStyle="1" w:styleId="17">
    <w:name w:val="网格型1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">
    <w:name w:val="网格型2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0</Words>
  <Characters>1102</Characters>
  <Lines>130</Lines>
  <Paragraphs>36</Paragraphs>
  <TotalTime>1</TotalTime>
  <ScaleCrop>false</ScaleCrop>
  <LinksUpToDate>false</LinksUpToDate>
  <CharactersWithSpaces>1286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11:29:00Z</dcterms:created>
  <dc:creator>Jim Lian</dc:creator>
  <cp:lastModifiedBy>WXD批注</cp:lastModifiedBy>
  <dcterms:modified xsi:type="dcterms:W3CDTF">2024-07-14T03:29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894C084AD9F4C588E4F977AB035E7FF</vt:lpwstr>
  </property>
</Properties>
</file>